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52062" w14:textId="2EB76563" w:rsidR="00422641" w:rsidRPr="00F11A21" w:rsidRDefault="00422641" w:rsidP="00422641">
      <w:pPr>
        <w:pStyle w:val="Heading1"/>
        <w:numPr>
          <w:ilvl w:val="0"/>
          <w:numId w:val="0"/>
        </w:numPr>
        <w:rPr>
          <w:sz w:val="24"/>
          <w:szCs w:val="24"/>
        </w:rPr>
      </w:pPr>
      <w:r w:rsidRPr="00F11A21">
        <w:rPr>
          <w:sz w:val="24"/>
          <w:szCs w:val="24"/>
        </w:rPr>
        <w:t xml:space="preserve">Appendix </w:t>
      </w:r>
      <w:r w:rsidR="00CC7BE8">
        <w:rPr>
          <w:sz w:val="24"/>
          <w:szCs w:val="24"/>
        </w:rPr>
        <w:t>D</w:t>
      </w:r>
      <w:r w:rsidRPr="00F11A21">
        <w:rPr>
          <w:sz w:val="24"/>
          <w:szCs w:val="24"/>
        </w:rPr>
        <w:t xml:space="preserve"> – Quality Appraisal</w:t>
      </w:r>
    </w:p>
    <w:p w14:paraId="69E82EE8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Selection</w:t>
      </w:r>
    </w:p>
    <w:p w14:paraId="0B5C7C49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ohort: selection bias, response bias, follow-up bias</w:t>
      </w:r>
    </w:p>
    <w:p w14:paraId="7618B59D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ross-Sectional: selection bias, response bias</w:t>
      </w:r>
    </w:p>
    <w:p w14:paraId="2CFC319C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ase Control: selection of cases, selection of controls</w:t>
      </w:r>
    </w:p>
    <w:p w14:paraId="620804F6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Measurement</w:t>
      </w:r>
    </w:p>
    <w:p w14:paraId="68B342A8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ohort: SES measure (individual or aggregate), measurement bias for mediators/preterm birth, ascertainment bias of preterm birth</w:t>
      </w:r>
    </w:p>
    <w:p w14:paraId="40111972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ross-Sectional: SES measure (individual or aggregate), measurement bias for mediators/preterm birth, recall bias for exposure/mediators, ascertainment bias of preterm birth</w:t>
      </w:r>
    </w:p>
    <w:p w14:paraId="6B0A1243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ase Control: SES measure (individual or aggregate), measurement bias for mediators/preterm birth, recall bias for exposure/mediators, ascertainment bias of preterm birth</w:t>
      </w:r>
    </w:p>
    <w:p w14:paraId="7C6B8B19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Confounding</w:t>
      </w:r>
    </w:p>
    <w:p w14:paraId="44C43A8A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Control for ethnicity/race, maternal age, parity</w:t>
      </w:r>
    </w:p>
    <w:p w14:paraId="37068EBC" w14:textId="77777777" w:rsidR="00422641" w:rsidRPr="00F11A21" w:rsidRDefault="00422641" w:rsidP="00422641">
      <w:pPr>
        <w:rPr>
          <w:sz w:val="24"/>
          <w:szCs w:val="24"/>
          <w:u w:val="single"/>
        </w:rPr>
      </w:pPr>
      <w:r w:rsidRPr="00F11A21">
        <w:rPr>
          <w:sz w:val="24"/>
          <w:szCs w:val="24"/>
          <w:u w:val="single"/>
        </w:rPr>
        <w:t>Mediation</w:t>
      </w:r>
    </w:p>
    <w:p w14:paraId="119E8A88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DAG included</w:t>
      </w:r>
    </w:p>
    <w:p w14:paraId="0A353AC8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Exposure-mediator interaction in analysis</w:t>
      </w:r>
    </w:p>
    <w:p w14:paraId="371CC70D" w14:textId="77777777" w:rsidR="00422641" w:rsidRPr="00F11A21" w:rsidRDefault="00422641" w:rsidP="00422641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F11A21">
        <w:rPr>
          <w:sz w:val="24"/>
          <w:szCs w:val="24"/>
        </w:rPr>
        <w:t>Explicit consideration of causal assumptions</w:t>
      </w:r>
    </w:p>
    <w:p w14:paraId="660D00A2" w14:textId="77777777" w:rsidR="00422641" w:rsidRPr="00F11A21" w:rsidRDefault="00422641" w:rsidP="00422641">
      <w:pPr>
        <w:rPr>
          <w:sz w:val="24"/>
          <w:szCs w:val="24"/>
        </w:rPr>
      </w:pPr>
    </w:p>
    <w:p w14:paraId="5AE3513B" w14:textId="79935F1B" w:rsidR="008E3A3C" w:rsidRPr="00422641" w:rsidRDefault="008E3A3C">
      <w:pPr>
        <w:rPr>
          <w:sz w:val="24"/>
          <w:szCs w:val="24"/>
        </w:rPr>
      </w:pPr>
    </w:p>
    <w:sectPr w:rsidR="008E3A3C" w:rsidRPr="00422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404473"/>
    <w:multiLevelType w:val="multilevel"/>
    <w:tmpl w:val="150CAFA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7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5FA340CE"/>
    <w:multiLevelType w:val="hybridMultilevel"/>
    <w:tmpl w:val="F432EA3E"/>
    <w:lvl w:ilvl="0" w:tplc="3A8ED3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206420">
    <w:abstractNumId w:val="1"/>
  </w:num>
  <w:num w:numId="2" w16cid:durableId="1102993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41"/>
    <w:rsid w:val="00422641"/>
    <w:rsid w:val="00651099"/>
    <w:rsid w:val="008E3A3C"/>
    <w:rsid w:val="00CC7BE8"/>
    <w:rsid w:val="00D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DAFA"/>
  <w15:chartTrackingRefBased/>
  <w15:docId w15:val="{0C3D9310-D2CA-4739-A99E-FA7AD3DA2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641"/>
  </w:style>
  <w:style w:type="paragraph" w:styleId="Heading1">
    <w:name w:val="heading 1"/>
    <w:basedOn w:val="ListParagraph"/>
    <w:next w:val="Normal"/>
    <w:link w:val="Heading1Char"/>
    <w:uiPriority w:val="9"/>
    <w:qFormat/>
    <w:rsid w:val="00422641"/>
    <w:pPr>
      <w:numPr>
        <w:numId w:val="2"/>
      </w:num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641"/>
    <w:rPr>
      <w:b/>
      <w:bCs/>
    </w:rPr>
  </w:style>
  <w:style w:type="paragraph" w:styleId="ListParagraph">
    <w:name w:val="List Paragraph"/>
    <w:basedOn w:val="Normal"/>
    <w:uiPriority w:val="34"/>
    <w:qFormat/>
    <w:rsid w:val="004226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ale, Philip</dc:creator>
  <cp:keywords/>
  <dc:description/>
  <cp:lastModifiedBy>McHale, Philip</cp:lastModifiedBy>
  <cp:revision>3</cp:revision>
  <dcterms:created xsi:type="dcterms:W3CDTF">2022-05-02T09:20:00Z</dcterms:created>
  <dcterms:modified xsi:type="dcterms:W3CDTF">2022-05-02T09:20:00Z</dcterms:modified>
</cp:coreProperties>
</file>